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394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8394"/>
      </w:tblGrid>
      <w:tr w:rsidR="00073401" w:rsidRPr="00073401" w14:paraId="23678D41" w14:textId="77777777" w:rsidTr="006025C8">
        <w:trPr>
          <w:cantSplit/>
          <w:tblHeader/>
        </w:trPr>
        <w:tc>
          <w:tcPr>
            <w:tcW w:w="83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DA1F3E8" w14:textId="77777777" w:rsidR="006025C8" w:rsidRPr="00073401" w:rsidRDefault="00BB0D6D" w:rsidP="00850836">
            <w:pPr>
              <w:autoSpaceDE w:val="0"/>
              <w:autoSpaceDN w:val="0"/>
              <w:adjustRightInd w:val="0"/>
              <w:spacing w:line="320" w:lineRule="atLeast"/>
              <w:ind w:rightChars="-1565" w:right="-3286"/>
              <w:rPr>
                <w:rFonts w:ascii="Times New Roman" w:hAnsi="Times New Roman" w:cs="Times New Roman"/>
                <w:sz w:val="24"/>
                <w:szCs w:val="24"/>
              </w:rPr>
            </w:pPr>
            <w:r w:rsidRPr="00073401">
              <w:rPr>
                <w:rFonts w:ascii="Times New Roman" w:hAnsi="Times New Roman" w:cs="Times New Roman"/>
                <w:sz w:val="24"/>
                <w:szCs w:val="24"/>
              </w:rPr>
              <w:t>Table</w:t>
            </w:r>
            <w:r w:rsidR="00181523" w:rsidRPr="00073401">
              <w:rPr>
                <w:rFonts w:ascii="Times New Roman" w:hAnsi="Times New Roman" w:cs="Times New Roman"/>
                <w:sz w:val="24"/>
                <w:szCs w:val="24"/>
              </w:rPr>
              <w:t xml:space="preserve"> S1</w:t>
            </w:r>
            <w:r w:rsidRPr="00073401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bookmarkStart w:id="0" w:name="_Hlk107581902"/>
            <w:r w:rsidRPr="00073401">
              <w:rPr>
                <w:rFonts w:ascii="Times New Roman" w:hAnsi="Times New Roman" w:cs="Times New Roman"/>
                <w:sz w:val="24"/>
                <w:szCs w:val="24"/>
              </w:rPr>
              <w:t xml:space="preserve">Relationships between ITGB1 expression and </w:t>
            </w:r>
            <w:r w:rsidR="00674B0F" w:rsidRPr="00073401">
              <w:rPr>
                <w:rFonts w:ascii="Times New Roman" w:hAnsi="Times New Roman" w:cs="Times New Roman"/>
                <w:sz w:val="24"/>
                <w:szCs w:val="24"/>
              </w:rPr>
              <w:t xml:space="preserve">the clinicopathological features </w:t>
            </w:r>
            <w:r w:rsidR="006025C8" w:rsidRPr="00073401">
              <w:rPr>
                <w:rFonts w:ascii="Times New Roman" w:hAnsi="Times New Roman" w:cs="Times New Roman"/>
                <w:sz w:val="24"/>
                <w:szCs w:val="24"/>
              </w:rPr>
              <w:t xml:space="preserve">of </w:t>
            </w:r>
            <w:r w:rsidRPr="00073401">
              <w:rPr>
                <w:rFonts w:ascii="Times New Roman" w:hAnsi="Times New Roman" w:cs="Times New Roman"/>
                <w:sz w:val="24"/>
                <w:szCs w:val="24"/>
              </w:rPr>
              <w:t>the main</w:t>
            </w:r>
          </w:p>
          <w:p w14:paraId="5916E3C5" w14:textId="77777777" w:rsidR="00BB0D6D" w:rsidRPr="00073401" w:rsidRDefault="00BB0D6D" w:rsidP="00850836">
            <w:pPr>
              <w:autoSpaceDE w:val="0"/>
              <w:autoSpaceDN w:val="0"/>
              <w:adjustRightInd w:val="0"/>
              <w:spacing w:line="320" w:lineRule="atLeast"/>
              <w:ind w:rightChars="-1565" w:right="-3286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73401">
              <w:rPr>
                <w:rFonts w:ascii="Times New Roman" w:hAnsi="Times New Roman" w:cs="Times New Roman"/>
                <w:sz w:val="24"/>
                <w:szCs w:val="24"/>
              </w:rPr>
              <w:t>GC subtypes of Lauren’s classification</w:t>
            </w:r>
          </w:p>
          <w:bookmarkEnd w:id="0"/>
          <w:p w14:paraId="5E2CEA43" w14:textId="77777777" w:rsidR="00BB0D6D" w:rsidRPr="00073401" w:rsidRDefault="00BB0D6D" w:rsidP="00850836">
            <w:pPr>
              <w:autoSpaceDE w:val="0"/>
              <w:autoSpaceDN w:val="0"/>
              <w:adjustRightInd w:val="0"/>
              <w:spacing w:line="320" w:lineRule="atLeas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  <w:tbl>
            <w:tblPr>
              <w:tblStyle w:val="TableGrid"/>
              <w:tblW w:w="8505" w:type="dxa"/>
              <w:tblBorders>
                <w:left w:val="none" w:sz="0" w:space="0" w:color="auto"/>
                <w:bottom w:val="none" w:sz="0" w:space="0" w:color="auto"/>
                <w:right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2487"/>
              <w:gridCol w:w="1083"/>
              <w:gridCol w:w="998"/>
              <w:gridCol w:w="961"/>
              <w:gridCol w:w="1089"/>
              <w:gridCol w:w="895"/>
              <w:gridCol w:w="992"/>
            </w:tblGrid>
            <w:tr w:rsidR="00073401" w:rsidRPr="00073401" w14:paraId="0A7BCFA0" w14:textId="77777777" w:rsidTr="00850836">
              <w:tc>
                <w:tcPr>
                  <w:tcW w:w="2487" w:type="dxa"/>
                  <w:vMerge w:val="restart"/>
                  <w:tcBorders>
                    <w:top w:val="single" w:sz="4" w:space="0" w:color="auto"/>
                    <w:left w:val="nil"/>
                    <w:right w:val="nil"/>
                  </w:tcBorders>
                </w:tcPr>
                <w:p w14:paraId="7C23E32E" w14:textId="77777777" w:rsidR="00BB0D6D" w:rsidRPr="00073401" w:rsidRDefault="00BB0D6D" w:rsidP="00850836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  <w:p w14:paraId="07CF498F" w14:textId="77777777" w:rsidR="00BB0D6D" w:rsidRPr="00073401" w:rsidRDefault="00BB0D6D" w:rsidP="00850836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073401">
                    <w:rPr>
                      <w:rFonts w:ascii="Times New Roman" w:hAnsi="Times New Roman" w:cs="Times New Roman"/>
                      <w:sz w:val="24"/>
                      <w:szCs w:val="24"/>
                    </w:rPr>
                    <w:t>Clinicopathological features</w:t>
                  </w:r>
                </w:p>
              </w:tc>
              <w:tc>
                <w:tcPr>
                  <w:tcW w:w="2081" w:type="dxa"/>
                  <w:gridSpan w:val="2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</w:tcPr>
                <w:p w14:paraId="3645B184" w14:textId="77777777" w:rsidR="00BB0D6D" w:rsidRPr="00073401" w:rsidRDefault="00BB0D6D" w:rsidP="00850836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073401">
                    <w:rPr>
                      <w:rFonts w:ascii="Times New Roman" w:hAnsi="Times New Roman" w:cs="Times New Roman"/>
                      <w:sz w:val="24"/>
                      <w:szCs w:val="24"/>
                    </w:rPr>
                    <w:t>Intestinal type</w:t>
                  </w:r>
                </w:p>
              </w:tc>
              <w:tc>
                <w:tcPr>
                  <w:tcW w:w="961" w:type="dxa"/>
                  <w:vMerge w:val="restart"/>
                  <w:tcBorders>
                    <w:top w:val="single" w:sz="4" w:space="0" w:color="auto"/>
                    <w:left w:val="nil"/>
                    <w:right w:val="nil"/>
                  </w:tcBorders>
                </w:tcPr>
                <w:p w14:paraId="2AB7E222" w14:textId="77777777" w:rsidR="00BB0D6D" w:rsidRPr="00073401" w:rsidRDefault="00BB0D6D" w:rsidP="00850836">
                  <w:pPr>
                    <w:rPr>
                      <w:rFonts w:ascii="Times New Roman" w:hAnsi="Times New Roman" w:cs="Times New Roman"/>
                      <w:i/>
                      <w:sz w:val="24"/>
                      <w:szCs w:val="24"/>
                    </w:rPr>
                  </w:pPr>
                </w:p>
                <w:p w14:paraId="6B6AE946" w14:textId="77777777" w:rsidR="00BB0D6D" w:rsidRPr="00073401" w:rsidRDefault="00BB0D6D" w:rsidP="00850836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073401">
                    <w:rPr>
                      <w:rFonts w:ascii="Times New Roman" w:hAnsi="Times New Roman" w:cs="Times New Roman"/>
                      <w:i/>
                      <w:sz w:val="24"/>
                      <w:szCs w:val="24"/>
                    </w:rPr>
                    <w:t>P</w:t>
                  </w:r>
                  <w:r w:rsidRPr="00073401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 value</w:t>
                  </w:r>
                </w:p>
              </w:tc>
              <w:tc>
                <w:tcPr>
                  <w:tcW w:w="1984" w:type="dxa"/>
                  <w:gridSpan w:val="2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</w:tcPr>
                <w:p w14:paraId="7F8401BC" w14:textId="77777777" w:rsidR="00BB0D6D" w:rsidRPr="00073401" w:rsidRDefault="00BB0D6D" w:rsidP="00850836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073401">
                    <w:rPr>
                      <w:rFonts w:ascii="Times New Roman" w:hAnsi="Times New Roman" w:cs="Times New Roman"/>
                      <w:sz w:val="24"/>
                      <w:szCs w:val="24"/>
                    </w:rPr>
                    <w:t>Diffuse type</w:t>
                  </w:r>
                </w:p>
              </w:tc>
              <w:tc>
                <w:tcPr>
                  <w:tcW w:w="992" w:type="dxa"/>
                  <w:vMerge w:val="restart"/>
                  <w:tcBorders>
                    <w:top w:val="single" w:sz="4" w:space="0" w:color="auto"/>
                    <w:left w:val="nil"/>
                    <w:right w:val="nil"/>
                  </w:tcBorders>
                </w:tcPr>
                <w:p w14:paraId="06438B4D" w14:textId="77777777" w:rsidR="00BB0D6D" w:rsidRPr="00073401" w:rsidRDefault="00BB0D6D" w:rsidP="00850836">
                  <w:pPr>
                    <w:rPr>
                      <w:rFonts w:ascii="Times New Roman" w:hAnsi="Times New Roman" w:cs="Times New Roman"/>
                      <w:i/>
                      <w:sz w:val="24"/>
                      <w:szCs w:val="24"/>
                    </w:rPr>
                  </w:pPr>
                </w:p>
                <w:p w14:paraId="6843C224" w14:textId="77777777" w:rsidR="00BB0D6D" w:rsidRPr="00073401" w:rsidRDefault="00BB0D6D" w:rsidP="00850836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073401">
                    <w:rPr>
                      <w:rFonts w:ascii="Times New Roman" w:hAnsi="Times New Roman" w:cs="Times New Roman"/>
                      <w:i/>
                      <w:sz w:val="24"/>
                      <w:szCs w:val="24"/>
                    </w:rPr>
                    <w:t>P</w:t>
                  </w:r>
                  <w:r w:rsidRPr="00073401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 value</w:t>
                  </w:r>
                </w:p>
              </w:tc>
            </w:tr>
            <w:tr w:rsidR="00073401" w:rsidRPr="00073401" w14:paraId="052B0C34" w14:textId="77777777" w:rsidTr="00850836">
              <w:tc>
                <w:tcPr>
                  <w:tcW w:w="2487" w:type="dxa"/>
                  <w:vMerge/>
                  <w:tcBorders>
                    <w:left w:val="nil"/>
                    <w:bottom w:val="single" w:sz="4" w:space="0" w:color="auto"/>
                    <w:right w:val="nil"/>
                  </w:tcBorders>
                </w:tcPr>
                <w:p w14:paraId="4AD8D9DB" w14:textId="77777777" w:rsidR="00BB0D6D" w:rsidRPr="00073401" w:rsidRDefault="00BB0D6D" w:rsidP="00850836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1083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</w:tcPr>
                <w:p w14:paraId="7C2A9141" w14:textId="77777777" w:rsidR="00BB0D6D" w:rsidRPr="00073401" w:rsidRDefault="00BB0D6D" w:rsidP="00850836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073401">
                    <w:rPr>
                      <w:rFonts w:ascii="Times New Roman" w:hAnsi="Times New Roman" w:cs="Times New Roman"/>
                      <w:sz w:val="24"/>
                      <w:szCs w:val="24"/>
                    </w:rPr>
                    <w:t>ITGB1+ (n=148)</w:t>
                  </w:r>
                </w:p>
              </w:tc>
              <w:tc>
                <w:tcPr>
                  <w:tcW w:w="998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</w:tcPr>
                <w:p w14:paraId="08135DA2" w14:textId="77777777" w:rsidR="00BB0D6D" w:rsidRPr="00073401" w:rsidRDefault="00BB0D6D" w:rsidP="00850836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073401">
                    <w:rPr>
                      <w:rFonts w:ascii="Times New Roman" w:hAnsi="Times New Roman" w:cs="Times New Roman"/>
                      <w:sz w:val="24"/>
                      <w:szCs w:val="24"/>
                    </w:rPr>
                    <w:t>ITGB1- (n=42)</w:t>
                  </w:r>
                </w:p>
              </w:tc>
              <w:tc>
                <w:tcPr>
                  <w:tcW w:w="961" w:type="dxa"/>
                  <w:vMerge/>
                  <w:tcBorders>
                    <w:left w:val="nil"/>
                    <w:bottom w:val="single" w:sz="4" w:space="0" w:color="auto"/>
                    <w:right w:val="nil"/>
                  </w:tcBorders>
                </w:tcPr>
                <w:p w14:paraId="69FBBC6F" w14:textId="77777777" w:rsidR="00BB0D6D" w:rsidRPr="00073401" w:rsidRDefault="00BB0D6D" w:rsidP="00850836">
                  <w:pPr>
                    <w:rPr>
                      <w:rFonts w:ascii="Times New Roman" w:hAnsi="Times New Roman" w:cs="Times New Roman"/>
                      <w:i/>
                      <w:sz w:val="24"/>
                      <w:szCs w:val="24"/>
                    </w:rPr>
                  </w:pPr>
                </w:p>
              </w:tc>
              <w:tc>
                <w:tcPr>
                  <w:tcW w:w="1089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</w:tcPr>
                <w:p w14:paraId="7978CB15" w14:textId="77777777" w:rsidR="00BB0D6D" w:rsidRPr="00073401" w:rsidRDefault="00BB0D6D" w:rsidP="00850836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073401">
                    <w:rPr>
                      <w:rFonts w:ascii="Times New Roman" w:hAnsi="Times New Roman" w:cs="Times New Roman"/>
                      <w:sz w:val="24"/>
                      <w:szCs w:val="24"/>
                    </w:rPr>
                    <w:t>ITGB1+ (n=59)</w:t>
                  </w:r>
                </w:p>
              </w:tc>
              <w:tc>
                <w:tcPr>
                  <w:tcW w:w="895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</w:tcPr>
                <w:p w14:paraId="2A13DFE3" w14:textId="77777777" w:rsidR="00BB0D6D" w:rsidRPr="00073401" w:rsidRDefault="00BB0D6D" w:rsidP="00850836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073401">
                    <w:rPr>
                      <w:rFonts w:ascii="Times New Roman" w:hAnsi="Times New Roman" w:cs="Times New Roman"/>
                      <w:sz w:val="24"/>
                      <w:szCs w:val="24"/>
                    </w:rPr>
                    <w:t>ITGB1- (n=86)</w:t>
                  </w:r>
                </w:p>
              </w:tc>
              <w:tc>
                <w:tcPr>
                  <w:tcW w:w="992" w:type="dxa"/>
                  <w:vMerge/>
                  <w:tcBorders>
                    <w:left w:val="nil"/>
                    <w:bottom w:val="single" w:sz="4" w:space="0" w:color="auto"/>
                    <w:right w:val="nil"/>
                  </w:tcBorders>
                </w:tcPr>
                <w:p w14:paraId="5780D9A9" w14:textId="77777777" w:rsidR="00BB0D6D" w:rsidRPr="00073401" w:rsidRDefault="00BB0D6D" w:rsidP="00850836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</w:tr>
            <w:tr w:rsidR="00073401" w:rsidRPr="00073401" w14:paraId="2B192F45" w14:textId="77777777" w:rsidTr="00850836">
              <w:tc>
                <w:tcPr>
                  <w:tcW w:w="2487" w:type="dxa"/>
                  <w:tcBorders>
                    <w:top w:val="single" w:sz="4" w:space="0" w:color="auto"/>
                    <w:bottom w:val="nil"/>
                    <w:right w:val="nil"/>
                  </w:tcBorders>
                </w:tcPr>
                <w:p w14:paraId="5F7FD844" w14:textId="77777777" w:rsidR="00BB0D6D" w:rsidRPr="00073401" w:rsidRDefault="00BB0D6D" w:rsidP="00850836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073401">
                    <w:rPr>
                      <w:rFonts w:ascii="Times New Roman" w:hAnsi="Times New Roman" w:cs="Times New Roman"/>
                      <w:sz w:val="24"/>
                      <w:szCs w:val="24"/>
                    </w:rPr>
                    <w:t>Gender</w:t>
                  </w:r>
                </w:p>
              </w:tc>
              <w:tc>
                <w:tcPr>
                  <w:tcW w:w="1083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</w:tcPr>
                <w:p w14:paraId="46989D71" w14:textId="77777777" w:rsidR="00BB0D6D" w:rsidRPr="00073401" w:rsidRDefault="00BB0D6D" w:rsidP="00850836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998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</w:tcPr>
                <w:p w14:paraId="67DCD1BD" w14:textId="77777777" w:rsidR="00BB0D6D" w:rsidRPr="00073401" w:rsidRDefault="00BB0D6D" w:rsidP="00850836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961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</w:tcPr>
                <w:p w14:paraId="1D6729C3" w14:textId="77777777" w:rsidR="00BB0D6D" w:rsidRPr="00073401" w:rsidRDefault="00BB0D6D" w:rsidP="00850836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073401">
                    <w:rPr>
                      <w:rFonts w:ascii="Times New Roman" w:hAnsi="Times New Roman" w:cs="Times New Roman"/>
                      <w:sz w:val="24"/>
                      <w:szCs w:val="24"/>
                    </w:rPr>
                    <w:t>0.455</w:t>
                  </w:r>
                </w:p>
              </w:tc>
              <w:tc>
                <w:tcPr>
                  <w:tcW w:w="1089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</w:tcPr>
                <w:p w14:paraId="19B9D91C" w14:textId="77777777" w:rsidR="00BB0D6D" w:rsidRPr="00073401" w:rsidRDefault="00BB0D6D" w:rsidP="00850836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895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</w:tcPr>
                <w:p w14:paraId="09CAD4A7" w14:textId="77777777" w:rsidR="00BB0D6D" w:rsidRPr="00073401" w:rsidRDefault="00BB0D6D" w:rsidP="00850836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992" w:type="dxa"/>
                  <w:tcBorders>
                    <w:top w:val="single" w:sz="4" w:space="0" w:color="auto"/>
                    <w:left w:val="nil"/>
                    <w:bottom w:val="nil"/>
                  </w:tcBorders>
                </w:tcPr>
                <w:p w14:paraId="454CB71A" w14:textId="77777777" w:rsidR="00BB0D6D" w:rsidRPr="00073401" w:rsidRDefault="00BB0D6D" w:rsidP="00850836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073401">
                    <w:rPr>
                      <w:rFonts w:ascii="Times New Roman" w:hAnsi="Times New Roman" w:cs="Times New Roman"/>
                      <w:sz w:val="24"/>
                      <w:szCs w:val="24"/>
                    </w:rPr>
                    <w:t>0.785</w:t>
                  </w:r>
                </w:p>
              </w:tc>
            </w:tr>
            <w:tr w:rsidR="00073401" w:rsidRPr="00073401" w14:paraId="560700CA" w14:textId="77777777" w:rsidTr="00850836">
              <w:tc>
                <w:tcPr>
                  <w:tcW w:w="2487" w:type="dxa"/>
                  <w:tcBorders>
                    <w:top w:val="nil"/>
                    <w:bottom w:val="nil"/>
                    <w:right w:val="nil"/>
                  </w:tcBorders>
                </w:tcPr>
                <w:p w14:paraId="00374735" w14:textId="77777777" w:rsidR="00BB0D6D" w:rsidRPr="00073401" w:rsidRDefault="00BB0D6D" w:rsidP="00850836">
                  <w:pPr>
                    <w:ind w:firstLineChars="100" w:firstLine="24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073401">
                    <w:rPr>
                      <w:rFonts w:ascii="Times New Roman" w:hAnsi="Times New Roman" w:cs="Times New Roman"/>
                      <w:sz w:val="24"/>
                      <w:szCs w:val="24"/>
                    </w:rPr>
                    <w:t>Male</w:t>
                  </w:r>
                </w:p>
              </w:tc>
              <w:tc>
                <w:tcPr>
                  <w:tcW w:w="108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3B36743" w14:textId="77777777" w:rsidR="00BB0D6D" w:rsidRPr="00073401" w:rsidRDefault="00BB0D6D" w:rsidP="00850836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073401">
                    <w:rPr>
                      <w:rFonts w:ascii="Times New Roman" w:hAnsi="Times New Roman" w:cs="Times New Roman"/>
                      <w:sz w:val="24"/>
                      <w:szCs w:val="24"/>
                    </w:rPr>
                    <w:t>114</w:t>
                  </w:r>
                </w:p>
              </w:tc>
              <w:tc>
                <w:tcPr>
                  <w:tcW w:w="99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748D5938" w14:textId="77777777" w:rsidR="00BB0D6D" w:rsidRPr="00073401" w:rsidRDefault="00BB0D6D" w:rsidP="00850836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073401">
                    <w:rPr>
                      <w:rFonts w:ascii="Times New Roman" w:hAnsi="Times New Roman" w:cs="Times New Roman"/>
                      <w:sz w:val="24"/>
                      <w:szCs w:val="24"/>
                    </w:rPr>
                    <w:t>30</w:t>
                  </w:r>
                </w:p>
              </w:tc>
              <w:tc>
                <w:tcPr>
                  <w:tcW w:w="961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DA4A670" w14:textId="77777777" w:rsidR="00BB0D6D" w:rsidRPr="00073401" w:rsidRDefault="00BB0D6D" w:rsidP="00850836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1089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0920282" w14:textId="77777777" w:rsidR="00BB0D6D" w:rsidRPr="00073401" w:rsidRDefault="00BB0D6D" w:rsidP="00850836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073401">
                    <w:rPr>
                      <w:rFonts w:ascii="Times New Roman" w:hAnsi="Times New Roman" w:cs="Times New Roman"/>
                      <w:sz w:val="24"/>
                      <w:szCs w:val="24"/>
                    </w:rPr>
                    <w:t>37</w:t>
                  </w:r>
                </w:p>
              </w:tc>
              <w:tc>
                <w:tcPr>
                  <w:tcW w:w="89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5C771DC0" w14:textId="77777777" w:rsidR="00BB0D6D" w:rsidRPr="00073401" w:rsidRDefault="00BB0D6D" w:rsidP="00850836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073401">
                    <w:rPr>
                      <w:rFonts w:ascii="Times New Roman" w:hAnsi="Times New Roman" w:cs="Times New Roman"/>
                      <w:sz w:val="24"/>
                      <w:szCs w:val="24"/>
                    </w:rPr>
                    <w:t>52</w:t>
                  </w:r>
                </w:p>
              </w:tc>
              <w:tc>
                <w:tcPr>
                  <w:tcW w:w="992" w:type="dxa"/>
                  <w:tcBorders>
                    <w:top w:val="nil"/>
                    <w:left w:val="nil"/>
                    <w:bottom w:val="nil"/>
                  </w:tcBorders>
                </w:tcPr>
                <w:p w14:paraId="60BD3780" w14:textId="77777777" w:rsidR="00BB0D6D" w:rsidRPr="00073401" w:rsidRDefault="00BB0D6D" w:rsidP="00850836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</w:tr>
            <w:tr w:rsidR="00073401" w:rsidRPr="00073401" w14:paraId="692DC129" w14:textId="77777777" w:rsidTr="00850836">
              <w:tc>
                <w:tcPr>
                  <w:tcW w:w="2487" w:type="dxa"/>
                  <w:tcBorders>
                    <w:top w:val="nil"/>
                    <w:bottom w:val="nil"/>
                    <w:right w:val="nil"/>
                  </w:tcBorders>
                </w:tcPr>
                <w:p w14:paraId="65B636AC" w14:textId="77777777" w:rsidR="00BB0D6D" w:rsidRPr="00073401" w:rsidRDefault="00BB0D6D" w:rsidP="00850836">
                  <w:pPr>
                    <w:ind w:firstLineChars="100" w:firstLine="24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073401">
                    <w:rPr>
                      <w:rFonts w:ascii="Times New Roman" w:hAnsi="Times New Roman" w:cs="Times New Roman"/>
                      <w:sz w:val="24"/>
                      <w:szCs w:val="24"/>
                    </w:rPr>
                    <w:t>Female</w:t>
                  </w:r>
                </w:p>
              </w:tc>
              <w:tc>
                <w:tcPr>
                  <w:tcW w:w="108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1A5C56E7" w14:textId="77777777" w:rsidR="00BB0D6D" w:rsidRPr="00073401" w:rsidRDefault="00BB0D6D" w:rsidP="00850836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073401">
                    <w:rPr>
                      <w:rFonts w:ascii="Times New Roman" w:hAnsi="Times New Roman" w:cs="Times New Roman"/>
                      <w:sz w:val="24"/>
                      <w:szCs w:val="24"/>
                    </w:rPr>
                    <w:t>34</w:t>
                  </w:r>
                </w:p>
              </w:tc>
              <w:tc>
                <w:tcPr>
                  <w:tcW w:w="99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37E9D67" w14:textId="77777777" w:rsidR="00BB0D6D" w:rsidRPr="00073401" w:rsidRDefault="00BB0D6D" w:rsidP="00850836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073401">
                    <w:rPr>
                      <w:rFonts w:ascii="Times New Roman" w:hAnsi="Times New Roman" w:cs="Times New Roman"/>
                      <w:sz w:val="24"/>
                      <w:szCs w:val="24"/>
                    </w:rPr>
                    <w:t>12</w:t>
                  </w:r>
                </w:p>
              </w:tc>
              <w:tc>
                <w:tcPr>
                  <w:tcW w:w="961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0B696F2F" w14:textId="77777777" w:rsidR="00BB0D6D" w:rsidRPr="00073401" w:rsidRDefault="00BB0D6D" w:rsidP="00850836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1089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6DB0DBA" w14:textId="77777777" w:rsidR="00BB0D6D" w:rsidRPr="00073401" w:rsidRDefault="00BB0D6D" w:rsidP="00850836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073401">
                    <w:rPr>
                      <w:rFonts w:ascii="Times New Roman" w:hAnsi="Times New Roman" w:cs="Times New Roman"/>
                      <w:sz w:val="24"/>
                      <w:szCs w:val="24"/>
                    </w:rPr>
                    <w:t>22</w:t>
                  </w:r>
                </w:p>
              </w:tc>
              <w:tc>
                <w:tcPr>
                  <w:tcW w:w="89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7CAA867D" w14:textId="77777777" w:rsidR="00BB0D6D" w:rsidRPr="00073401" w:rsidRDefault="00BB0D6D" w:rsidP="00850836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073401">
                    <w:rPr>
                      <w:rFonts w:ascii="Times New Roman" w:hAnsi="Times New Roman" w:cs="Times New Roman"/>
                      <w:sz w:val="24"/>
                      <w:szCs w:val="24"/>
                    </w:rPr>
                    <w:t>34</w:t>
                  </w:r>
                </w:p>
              </w:tc>
              <w:tc>
                <w:tcPr>
                  <w:tcW w:w="992" w:type="dxa"/>
                  <w:tcBorders>
                    <w:top w:val="nil"/>
                    <w:left w:val="nil"/>
                    <w:bottom w:val="nil"/>
                  </w:tcBorders>
                </w:tcPr>
                <w:p w14:paraId="34F65528" w14:textId="77777777" w:rsidR="00BB0D6D" w:rsidRPr="00073401" w:rsidRDefault="00BB0D6D" w:rsidP="00850836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</w:tr>
            <w:tr w:rsidR="00073401" w:rsidRPr="00073401" w14:paraId="00F8DC26" w14:textId="77777777" w:rsidTr="00850836">
              <w:tc>
                <w:tcPr>
                  <w:tcW w:w="2487" w:type="dxa"/>
                  <w:tcBorders>
                    <w:top w:val="nil"/>
                    <w:bottom w:val="nil"/>
                    <w:right w:val="nil"/>
                  </w:tcBorders>
                </w:tcPr>
                <w:p w14:paraId="1B5835BC" w14:textId="77777777" w:rsidR="00BB0D6D" w:rsidRPr="00073401" w:rsidRDefault="00BB0D6D" w:rsidP="00850836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073401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Age </w:t>
                  </w:r>
                </w:p>
              </w:tc>
              <w:tc>
                <w:tcPr>
                  <w:tcW w:w="108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2124018" w14:textId="77777777" w:rsidR="00BB0D6D" w:rsidRPr="00073401" w:rsidRDefault="00BB0D6D" w:rsidP="00850836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99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3131A78B" w14:textId="77777777" w:rsidR="00BB0D6D" w:rsidRPr="00073401" w:rsidRDefault="00BB0D6D" w:rsidP="00850836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961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58F55CA1" w14:textId="77777777" w:rsidR="00BB0D6D" w:rsidRPr="00073401" w:rsidRDefault="00BB0D6D" w:rsidP="00850836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073401">
                    <w:rPr>
                      <w:rFonts w:ascii="Times New Roman" w:hAnsi="Times New Roman" w:cs="Times New Roman"/>
                      <w:sz w:val="24"/>
                      <w:szCs w:val="24"/>
                    </w:rPr>
                    <w:t>0.181</w:t>
                  </w:r>
                </w:p>
              </w:tc>
              <w:tc>
                <w:tcPr>
                  <w:tcW w:w="1089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57EF8439" w14:textId="77777777" w:rsidR="00BB0D6D" w:rsidRPr="00073401" w:rsidRDefault="00BB0D6D" w:rsidP="00850836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89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1AB06297" w14:textId="77777777" w:rsidR="00BB0D6D" w:rsidRPr="00073401" w:rsidRDefault="00BB0D6D" w:rsidP="00850836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992" w:type="dxa"/>
                  <w:tcBorders>
                    <w:top w:val="nil"/>
                    <w:left w:val="nil"/>
                    <w:bottom w:val="nil"/>
                  </w:tcBorders>
                </w:tcPr>
                <w:p w14:paraId="7BC2F333" w14:textId="77777777" w:rsidR="00BB0D6D" w:rsidRPr="00073401" w:rsidRDefault="00BB0D6D" w:rsidP="00850836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073401">
                    <w:rPr>
                      <w:rFonts w:ascii="Times New Roman" w:hAnsi="Times New Roman" w:cs="Times New Roman"/>
                      <w:sz w:val="24"/>
                      <w:szCs w:val="24"/>
                    </w:rPr>
                    <w:t>0.228</w:t>
                  </w:r>
                </w:p>
              </w:tc>
            </w:tr>
            <w:tr w:rsidR="00073401" w:rsidRPr="00073401" w14:paraId="6F32C0B0" w14:textId="77777777" w:rsidTr="00850836">
              <w:tc>
                <w:tcPr>
                  <w:tcW w:w="2487" w:type="dxa"/>
                  <w:tcBorders>
                    <w:top w:val="nil"/>
                    <w:bottom w:val="nil"/>
                    <w:right w:val="nil"/>
                  </w:tcBorders>
                </w:tcPr>
                <w:p w14:paraId="66225194" w14:textId="77777777" w:rsidR="00BB0D6D" w:rsidRPr="00073401" w:rsidRDefault="00BB0D6D" w:rsidP="00850836">
                  <w:pPr>
                    <w:ind w:firstLineChars="100" w:firstLine="24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073401">
                    <w:rPr>
                      <w:rFonts w:ascii="Times New Roman" w:hAnsi="Times New Roman" w:cs="Times New Roman"/>
                      <w:sz w:val="24"/>
                      <w:szCs w:val="24"/>
                    </w:rPr>
                    <w:t>≥ 60 years</w:t>
                  </w:r>
                </w:p>
              </w:tc>
              <w:tc>
                <w:tcPr>
                  <w:tcW w:w="108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4DA08850" w14:textId="77777777" w:rsidR="00BB0D6D" w:rsidRPr="00073401" w:rsidRDefault="00BB0D6D" w:rsidP="00850836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073401">
                    <w:rPr>
                      <w:rFonts w:ascii="Times New Roman" w:hAnsi="Times New Roman" w:cs="Times New Roman"/>
                      <w:sz w:val="24"/>
                      <w:szCs w:val="24"/>
                    </w:rPr>
                    <w:t>101</w:t>
                  </w:r>
                </w:p>
              </w:tc>
              <w:tc>
                <w:tcPr>
                  <w:tcW w:w="99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29A396F" w14:textId="77777777" w:rsidR="00BB0D6D" w:rsidRPr="00073401" w:rsidRDefault="00BB0D6D" w:rsidP="00850836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073401">
                    <w:rPr>
                      <w:rFonts w:ascii="Times New Roman" w:hAnsi="Times New Roman" w:cs="Times New Roman"/>
                      <w:sz w:val="24"/>
                      <w:szCs w:val="24"/>
                    </w:rPr>
                    <w:t>24</w:t>
                  </w:r>
                </w:p>
              </w:tc>
              <w:tc>
                <w:tcPr>
                  <w:tcW w:w="961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119A1F09" w14:textId="77777777" w:rsidR="00BB0D6D" w:rsidRPr="00073401" w:rsidRDefault="00BB0D6D" w:rsidP="00850836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1089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0A5493A" w14:textId="77777777" w:rsidR="00BB0D6D" w:rsidRPr="00073401" w:rsidRDefault="00BB0D6D" w:rsidP="00850836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073401">
                    <w:rPr>
                      <w:rFonts w:ascii="Times New Roman" w:hAnsi="Times New Roman" w:cs="Times New Roman"/>
                      <w:sz w:val="24"/>
                      <w:szCs w:val="24"/>
                    </w:rPr>
                    <w:t>25</w:t>
                  </w:r>
                </w:p>
              </w:tc>
              <w:tc>
                <w:tcPr>
                  <w:tcW w:w="89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3FF70F4F" w14:textId="77777777" w:rsidR="00BB0D6D" w:rsidRPr="00073401" w:rsidRDefault="00BB0D6D" w:rsidP="00850836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073401">
                    <w:rPr>
                      <w:rFonts w:ascii="Times New Roman" w:hAnsi="Times New Roman" w:cs="Times New Roman"/>
                      <w:sz w:val="24"/>
                      <w:szCs w:val="24"/>
                    </w:rPr>
                    <w:t>28</w:t>
                  </w:r>
                </w:p>
              </w:tc>
              <w:tc>
                <w:tcPr>
                  <w:tcW w:w="992" w:type="dxa"/>
                  <w:tcBorders>
                    <w:top w:val="nil"/>
                    <w:left w:val="nil"/>
                    <w:bottom w:val="nil"/>
                  </w:tcBorders>
                </w:tcPr>
                <w:p w14:paraId="0413305B" w14:textId="77777777" w:rsidR="00BB0D6D" w:rsidRPr="00073401" w:rsidRDefault="00BB0D6D" w:rsidP="00850836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</w:tr>
            <w:tr w:rsidR="00073401" w:rsidRPr="00073401" w14:paraId="64D0345A" w14:textId="77777777" w:rsidTr="00850836">
              <w:tc>
                <w:tcPr>
                  <w:tcW w:w="2487" w:type="dxa"/>
                  <w:tcBorders>
                    <w:top w:val="nil"/>
                    <w:bottom w:val="nil"/>
                    <w:right w:val="nil"/>
                  </w:tcBorders>
                </w:tcPr>
                <w:p w14:paraId="09171188" w14:textId="77777777" w:rsidR="00BB0D6D" w:rsidRPr="00073401" w:rsidRDefault="00BB0D6D" w:rsidP="00850836">
                  <w:pPr>
                    <w:ind w:firstLineChars="100" w:firstLine="24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073401">
                    <w:rPr>
                      <w:rFonts w:ascii="Times New Roman" w:eastAsia="宋体" w:hAnsi="Times New Roman" w:cs="Times New Roman"/>
                      <w:sz w:val="24"/>
                      <w:szCs w:val="24"/>
                    </w:rPr>
                    <w:t xml:space="preserve">&lt; </w:t>
                  </w:r>
                  <w:r w:rsidRPr="00073401">
                    <w:rPr>
                      <w:rFonts w:ascii="Times New Roman" w:hAnsi="Times New Roman" w:cs="Times New Roman"/>
                      <w:sz w:val="24"/>
                      <w:szCs w:val="24"/>
                    </w:rPr>
                    <w:t>60 years</w:t>
                  </w:r>
                </w:p>
              </w:tc>
              <w:tc>
                <w:tcPr>
                  <w:tcW w:w="108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55084FF8" w14:textId="77777777" w:rsidR="00BB0D6D" w:rsidRPr="00073401" w:rsidRDefault="00BB0D6D" w:rsidP="00850836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073401">
                    <w:rPr>
                      <w:rFonts w:ascii="Times New Roman" w:hAnsi="Times New Roman" w:cs="Times New Roman"/>
                      <w:sz w:val="24"/>
                      <w:szCs w:val="24"/>
                    </w:rPr>
                    <w:t>47</w:t>
                  </w:r>
                </w:p>
              </w:tc>
              <w:tc>
                <w:tcPr>
                  <w:tcW w:w="99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3AF0B476" w14:textId="77777777" w:rsidR="00BB0D6D" w:rsidRPr="00073401" w:rsidRDefault="00BB0D6D" w:rsidP="00850836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073401">
                    <w:rPr>
                      <w:rFonts w:ascii="Times New Roman" w:hAnsi="Times New Roman" w:cs="Times New Roman"/>
                      <w:sz w:val="24"/>
                      <w:szCs w:val="24"/>
                    </w:rPr>
                    <w:t>18</w:t>
                  </w:r>
                </w:p>
              </w:tc>
              <w:tc>
                <w:tcPr>
                  <w:tcW w:w="961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3F47E4C4" w14:textId="77777777" w:rsidR="00BB0D6D" w:rsidRPr="00073401" w:rsidRDefault="00BB0D6D" w:rsidP="00850836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1089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441FFB22" w14:textId="77777777" w:rsidR="00BB0D6D" w:rsidRPr="00073401" w:rsidRDefault="00BB0D6D" w:rsidP="00850836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073401">
                    <w:rPr>
                      <w:rFonts w:ascii="Times New Roman" w:hAnsi="Times New Roman" w:cs="Times New Roman"/>
                      <w:sz w:val="24"/>
                      <w:szCs w:val="24"/>
                    </w:rPr>
                    <w:t>34</w:t>
                  </w:r>
                </w:p>
              </w:tc>
              <w:tc>
                <w:tcPr>
                  <w:tcW w:w="89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19F22F94" w14:textId="77777777" w:rsidR="00BB0D6D" w:rsidRPr="00073401" w:rsidRDefault="00BB0D6D" w:rsidP="00850836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073401">
                    <w:rPr>
                      <w:rFonts w:ascii="Times New Roman" w:hAnsi="Times New Roman" w:cs="Times New Roman"/>
                      <w:sz w:val="24"/>
                      <w:szCs w:val="24"/>
                    </w:rPr>
                    <w:t>58</w:t>
                  </w:r>
                </w:p>
              </w:tc>
              <w:tc>
                <w:tcPr>
                  <w:tcW w:w="992" w:type="dxa"/>
                  <w:tcBorders>
                    <w:top w:val="nil"/>
                    <w:left w:val="nil"/>
                    <w:bottom w:val="nil"/>
                  </w:tcBorders>
                </w:tcPr>
                <w:p w14:paraId="7B180DA4" w14:textId="77777777" w:rsidR="00BB0D6D" w:rsidRPr="00073401" w:rsidRDefault="00BB0D6D" w:rsidP="00850836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</w:tr>
            <w:tr w:rsidR="00073401" w:rsidRPr="00073401" w14:paraId="4ABD392F" w14:textId="77777777" w:rsidTr="00850836">
              <w:tc>
                <w:tcPr>
                  <w:tcW w:w="2487" w:type="dxa"/>
                  <w:tcBorders>
                    <w:top w:val="nil"/>
                    <w:bottom w:val="nil"/>
                    <w:right w:val="nil"/>
                  </w:tcBorders>
                </w:tcPr>
                <w:p w14:paraId="22755091" w14:textId="77777777" w:rsidR="00BB0D6D" w:rsidRPr="00073401" w:rsidRDefault="00BB0D6D" w:rsidP="00850836">
                  <w:pPr>
                    <w:rPr>
                      <w:rFonts w:ascii="Times New Roman" w:eastAsia="宋体" w:hAnsi="Times New Roman" w:cs="Times New Roman"/>
                      <w:sz w:val="24"/>
                      <w:szCs w:val="24"/>
                    </w:rPr>
                  </w:pPr>
                  <w:r w:rsidRPr="00073401">
                    <w:rPr>
                      <w:rFonts w:ascii="Times New Roman" w:hAnsi="Times New Roman" w:cs="Times New Roman"/>
                      <w:sz w:val="24"/>
                      <w:szCs w:val="24"/>
                    </w:rPr>
                    <w:t>Size</w:t>
                  </w:r>
                </w:p>
              </w:tc>
              <w:tc>
                <w:tcPr>
                  <w:tcW w:w="108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09A0856C" w14:textId="77777777" w:rsidR="00BB0D6D" w:rsidRPr="00073401" w:rsidRDefault="00BB0D6D" w:rsidP="00850836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99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E2B434B" w14:textId="77777777" w:rsidR="00BB0D6D" w:rsidRPr="00073401" w:rsidRDefault="00BB0D6D" w:rsidP="00850836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961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0CC183E5" w14:textId="77777777" w:rsidR="00BB0D6D" w:rsidRPr="00073401" w:rsidRDefault="00BB0D6D" w:rsidP="00850836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073401">
                    <w:rPr>
                      <w:rFonts w:ascii="Times New Roman" w:hAnsi="Times New Roman" w:cs="Times New Roman"/>
                      <w:sz w:val="24"/>
                      <w:szCs w:val="24"/>
                    </w:rPr>
                    <w:t>0.127</w:t>
                  </w:r>
                </w:p>
              </w:tc>
              <w:tc>
                <w:tcPr>
                  <w:tcW w:w="1089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76ED8E2D" w14:textId="77777777" w:rsidR="00BB0D6D" w:rsidRPr="00073401" w:rsidRDefault="00BB0D6D" w:rsidP="00850836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89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12745813" w14:textId="77777777" w:rsidR="00BB0D6D" w:rsidRPr="00073401" w:rsidRDefault="00BB0D6D" w:rsidP="00850836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992" w:type="dxa"/>
                  <w:tcBorders>
                    <w:top w:val="nil"/>
                    <w:left w:val="nil"/>
                    <w:bottom w:val="nil"/>
                  </w:tcBorders>
                </w:tcPr>
                <w:p w14:paraId="146390F8" w14:textId="77777777" w:rsidR="00BB0D6D" w:rsidRPr="00073401" w:rsidRDefault="00BB0D6D" w:rsidP="00850836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073401">
                    <w:rPr>
                      <w:rFonts w:ascii="Times New Roman" w:hAnsi="Times New Roman" w:cs="Times New Roman"/>
                      <w:sz w:val="24"/>
                      <w:szCs w:val="24"/>
                    </w:rPr>
                    <w:t>0.680</w:t>
                  </w:r>
                </w:p>
              </w:tc>
            </w:tr>
            <w:tr w:rsidR="00073401" w:rsidRPr="00073401" w14:paraId="4857CA34" w14:textId="77777777" w:rsidTr="00850836">
              <w:tc>
                <w:tcPr>
                  <w:tcW w:w="2487" w:type="dxa"/>
                  <w:tcBorders>
                    <w:top w:val="nil"/>
                    <w:bottom w:val="nil"/>
                    <w:right w:val="nil"/>
                  </w:tcBorders>
                </w:tcPr>
                <w:p w14:paraId="584797AA" w14:textId="77777777" w:rsidR="00BB0D6D" w:rsidRPr="00073401" w:rsidRDefault="00BB0D6D" w:rsidP="00850836">
                  <w:pPr>
                    <w:ind w:firstLineChars="100" w:firstLine="240"/>
                    <w:rPr>
                      <w:rFonts w:ascii="Times New Roman" w:eastAsia="宋体" w:hAnsi="Times New Roman" w:cs="Times New Roman"/>
                      <w:sz w:val="24"/>
                      <w:szCs w:val="24"/>
                    </w:rPr>
                  </w:pPr>
                  <w:r w:rsidRPr="00073401">
                    <w:rPr>
                      <w:rFonts w:ascii="Times New Roman" w:hAnsi="Times New Roman" w:cs="Times New Roman"/>
                      <w:sz w:val="24"/>
                      <w:szCs w:val="24"/>
                    </w:rPr>
                    <w:t>≥ 5 cm</w:t>
                  </w:r>
                </w:p>
              </w:tc>
              <w:tc>
                <w:tcPr>
                  <w:tcW w:w="108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4D923B8F" w14:textId="77777777" w:rsidR="00BB0D6D" w:rsidRPr="00073401" w:rsidRDefault="00BB0D6D" w:rsidP="00850836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073401">
                    <w:rPr>
                      <w:rFonts w:ascii="Times New Roman" w:hAnsi="Times New Roman" w:cs="Times New Roman"/>
                      <w:sz w:val="24"/>
                      <w:szCs w:val="24"/>
                    </w:rPr>
                    <w:t>50</w:t>
                  </w:r>
                </w:p>
              </w:tc>
              <w:tc>
                <w:tcPr>
                  <w:tcW w:w="99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7E03BEE1" w14:textId="77777777" w:rsidR="00BB0D6D" w:rsidRPr="00073401" w:rsidRDefault="00BB0D6D" w:rsidP="00850836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073401">
                    <w:rPr>
                      <w:rFonts w:ascii="Times New Roman" w:hAnsi="Times New Roman" w:cs="Times New Roman"/>
                      <w:sz w:val="24"/>
                      <w:szCs w:val="24"/>
                    </w:rPr>
                    <w:t>9</w:t>
                  </w:r>
                </w:p>
              </w:tc>
              <w:tc>
                <w:tcPr>
                  <w:tcW w:w="961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70BEA716" w14:textId="77777777" w:rsidR="00BB0D6D" w:rsidRPr="00073401" w:rsidRDefault="00BB0D6D" w:rsidP="00850836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1089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5D1CDFD1" w14:textId="77777777" w:rsidR="00BB0D6D" w:rsidRPr="00073401" w:rsidRDefault="00BB0D6D" w:rsidP="00850836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073401">
                    <w:rPr>
                      <w:rFonts w:ascii="Times New Roman" w:hAnsi="Times New Roman" w:cs="Times New Roman"/>
                      <w:sz w:val="24"/>
                      <w:szCs w:val="24"/>
                    </w:rPr>
                    <w:t>22</w:t>
                  </w:r>
                </w:p>
              </w:tc>
              <w:tc>
                <w:tcPr>
                  <w:tcW w:w="89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37C33343" w14:textId="77777777" w:rsidR="00BB0D6D" w:rsidRPr="00073401" w:rsidRDefault="00BB0D6D" w:rsidP="00850836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073401">
                    <w:rPr>
                      <w:rFonts w:ascii="Times New Roman" w:hAnsi="Times New Roman" w:cs="Times New Roman"/>
                      <w:sz w:val="24"/>
                      <w:szCs w:val="24"/>
                    </w:rPr>
                    <w:t>35</w:t>
                  </w:r>
                </w:p>
              </w:tc>
              <w:tc>
                <w:tcPr>
                  <w:tcW w:w="992" w:type="dxa"/>
                  <w:tcBorders>
                    <w:top w:val="nil"/>
                    <w:left w:val="nil"/>
                    <w:bottom w:val="nil"/>
                  </w:tcBorders>
                </w:tcPr>
                <w:p w14:paraId="56925F1D" w14:textId="77777777" w:rsidR="00BB0D6D" w:rsidRPr="00073401" w:rsidRDefault="00BB0D6D" w:rsidP="00850836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</w:tr>
            <w:tr w:rsidR="00073401" w:rsidRPr="00073401" w14:paraId="59E4A480" w14:textId="77777777" w:rsidTr="00850836">
              <w:tc>
                <w:tcPr>
                  <w:tcW w:w="2487" w:type="dxa"/>
                  <w:tcBorders>
                    <w:top w:val="nil"/>
                    <w:bottom w:val="nil"/>
                    <w:right w:val="nil"/>
                  </w:tcBorders>
                </w:tcPr>
                <w:p w14:paraId="6AF51198" w14:textId="77777777" w:rsidR="00BB0D6D" w:rsidRPr="00073401" w:rsidRDefault="00BB0D6D" w:rsidP="00850836">
                  <w:pPr>
                    <w:ind w:firstLineChars="100" w:firstLine="240"/>
                    <w:rPr>
                      <w:rFonts w:ascii="Times New Roman" w:eastAsia="宋体" w:hAnsi="Times New Roman" w:cs="Times New Roman"/>
                      <w:sz w:val="24"/>
                      <w:szCs w:val="24"/>
                    </w:rPr>
                  </w:pPr>
                  <w:r w:rsidRPr="00073401">
                    <w:rPr>
                      <w:rFonts w:ascii="Times New Roman" w:eastAsia="宋体" w:hAnsi="Times New Roman" w:cs="Times New Roman"/>
                      <w:sz w:val="24"/>
                      <w:szCs w:val="24"/>
                    </w:rPr>
                    <w:t>&lt; 5 cm</w:t>
                  </w:r>
                </w:p>
              </w:tc>
              <w:tc>
                <w:tcPr>
                  <w:tcW w:w="108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56B0D2DA" w14:textId="77777777" w:rsidR="00BB0D6D" w:rsidRPr="00073401" w:rsidRDefault="00BB0D6D" w:rsidP="00850836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073401">
                    <w:rPr>
                      <w:rFonts w:ascii="Times New Roman" w:hAnsi="Times New Roman" w:cs="Times New Roman"/>
                      <w:sz w:val="24"/>
                      <w:szCs w:val="24"/>
                    </w:rPr>
                    <w:t>98</w:t>
                  </w:r>
                </w:p>
              </w:tc>
              <w:tc>
                <w:tcPr>
                  <w:tcW w:w="99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5895DEEB" w14:textId="77777777" w:rsidR="00BB0D6D" w:rsidRPr="00073401" w:rsidRDefault="00BB0D6D" w:rsidP="00850836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073401">
                    <w:rPr>
                      <w:rFonts w:ascii="Times New Roman" w:hAnsi="Times New Roman" w:cs="Times New Roman"/>
                      <w:sz w:val="24"/>
                      <w:szCs w:val="24"/>
                    </w:rPr>
                    <w:t>33</w:t>
                  </w:r>
                </w:p>
              </w:tc>
              <w:tc>
                <w:tcPr>
                  <w:tcW w:w="961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0895C287" w14:textId="77777777" w:rsidR="00BB0D6D" w:rsidRPr="00073401" w:rsidRDefault="00BB0D6D" w:rsidP="00850836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1089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745470C2" w14:textId="77777777" w:rsidR="00BB0D6D" w:rsidRPr="00073401" w:rsidRDefault="00BB0D6D" w:rsidP="00850836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073401">
                    <w:rPr>
                      <w:rFonts w:ascii="Times New Roman" w:hAnsi="Times New Roman" w:cs="Times New Roman"/>
                      <w:sz w:val="24"/>
                      <w:szCs w:val="24"/>
                    </w:rPr>
                    <w:t>37</w:t>
                  </w:r>
                </w:p>
              </w:tc>
              <w:tc>
                <w:tcPr>
                  <w:tcW w:w="89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676B9C3" w14:textId="77777777" w:rsidR="00BB0D6D" w:rsidRPr="00073401" w:rsidRDefault="00BB0D6D" w:rsidP="00850836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073401">
                    <w:rPr>
                      <w:rFonts w:ascii="Times New Roman" w:hAnsi="Times New Roman" w:cs="Times New Roman"/>
                      <w:sz w:val="24"/>
                      <w:szCs w:val="24"/>
                    </w:rPr>
                    <w:t>51</w:t>
                  </w:r>
                </w:p>
              </w:tc>
              <w:tc>
                <w:tcPr>
                  <w:tcW w:w="992" w:type="dxa"/>
                  <w:tcBorders>
                    <w:top w:val="nil"/>
                    <w:left w:val="nil"/>
                    <w:bottom w:val="nil"/>
                  </w:tcBorders>
                </w:tcPr>
                <w:p w14:paraId="73C14E45" w14:textId="77777777" w:rsidR="00BB0D6D" w:rsidRPr="00073401" w:rsidRDefault="00BB0D6D" w:rsidP="00850836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</w:tr>
            <w:tr w:rsidR="00073401" w:rsidRPr="00073401" w14:paraId="7B561FD6" w14:textId="77777777" w:rsidTr="00850836">
              <w:tc>
                <w:tcPr>
                  <w:tcW w:w="2487" w:type="dxa"/>
                  <w:tcBorders>
                    <w:top w:val="nil"/>
                    <w:bottom w:val="nil"/>
                    <w:right w:val="nil"/>
                  </w:tcBorders>
                </w:tcPr>
                <w:p w14:paraId="3387B105" w14:textId="77777777" w:rsidR="00BB0D6D" w:rsidRPr="00073401" w:rsidRDefault="00BB0D6D" w:rsidP="00850836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073401">
                    <w:rPr>
                      <w:rFonts w:ascii="Times New Roman" w:hAnsi="Times New Roman" w:cs="Times New Roman"/>
                      <w:sz w:val="24"/>
                      <w:szCs w:val="24"/>
                    </w:rPr>
                    <w:t>Depth of invasion</w:t>
                  </w:r>
                </w:p>
              </w:tc>
              <w:tc>
                <w:tcPr>
                  <w:tcW w:w="108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779EE395" w14:textId="77777777" w:rsidR="00BB0D6D" w:rsidRPr="00073401" w:rsidRDefault="00BB0D6D" w:rsidP="00850836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99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58DB202" w14:textId="77777777" w:rsidR="00BB0D6D" w:rsidRPr="00073401" w:rsidRDefault="00BB0D6D" w:rsidP="00850836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961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47F2B956" w14:textId="77777777" w:rsidR="00BB0D6D" w:rsidRPr="00073401" w:rsidRDefault="00BB0D6D" w:rsidP="00850836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073401">
                    <w:rPr>
                      <w:rFonts w:ascii="Times New Roman" w:hAnsi="Times New Roman" w:cs="Times New Roman"/>
                      <w:sz w:val="24"/>
                      <w:szCs w:val="24"/>
                    </w:rPr>
                    <w:t>0.261</w:t>
                  </w:r>
                </w:p>
              </w:tc>
              <w:tc>
                <w:tcPr>
                  <w:tcW w:w="1089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45BD0470" w14:textId="77777777" w:rsidR="00BB0D6D" w:rsidRPr="00073401" w:rsidRDefault="00BB0D6D" w:rsidP="00850836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89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7F60219D" w14:textId="77777777" w:rsidR="00BB0D6D" w:rsidRPr="00073401" w:rsidRDefault="00BB0D6D" w:rsidP="00850836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992" w:type="dxa"/>
                  <w:tcBorders>
                    <w:top w:val="nil"/>
                    <w:left w:val="nil"/>
                    <w:bottom w:val="nil"/>
                  </w:tcBorders>
                </w:tcPr>
                <w:p w14:paraId="25F67794" w14:textId="77777777" w:rsidR="00BB0D6D" w:rsidRPr="00073401" w:rsidRDefault="00BB0D6D" w:rsidP="00850836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073401">
                    <w:rPr>
                      <w:rFonts w:ascii="Times New Roman" w:hAnsi="Times New Roman" w:cs="Times New Roman"/>
                      <w:sz w:val="24"/>
                      <w:szCs w:val="24"/>
                    </w:rPr>
                    <w:t>0.046</w:t>
                  </w:r>
                </w:p>
              </w:tc>
            </w:tr>
            <w:tr w:rsidR="00073401" w:rsidRPr="00073401" w14:paraId="02296E06" w14:textId="77777777" w:rsidTr="00850836">
              <w:tc>
                <w:tcPr>
                  <w:tcW w:w="2487" w:type="dxa"/>
                  <w:tcBorders>
                    <w:top w:val="nil"/>
                    <w:bottom w:val="nil"/>
                    <w:right w:val="nil"/>
                  </w:tcBorders>
                </w:tcPr>
                <w:p w14:paraId="321041FD" w14:textId="77777777" w:rsidR="00BB0D6D" w:rsidRPr="00073401" w:rsidRDefault="00BB0D6D" w:rsidP="00850836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073401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  T1</w:t>
                  </w:r>
                </w:p>
              </w:tc>
              <w:tc>
                <w:tcPr>
                  <w:tcW w:w="108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34C05A75" w14:textId="77777777" w:rsidR="00BB0D6D" w:rsidRPr="00073401" w:rsidRDefault="00BB0D6D" w:rsidP="00850836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073401">
                    <w:rPr>
                      <w:rFonts w:ascii="Times New Roman" w:hAnsi="Times New Roman" w:cs="Times New Roman"/>
                      <w:sz w:val="24"/>
                      <w:szCs w:val="24"/>
                    </w:rPr>
                    <w:t>12</w:t>
                  </w:r>
                </w:p>
              </w:tc>
              <w:tc>
                <w:tcPr>
                  <w:tcW w:w="99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525B0249" w14:textId="77777777" w:rsidR="00BB0D6D" w:rsidRPr="00073401" w:rsidRDefault="00BB0D6D" w:rsidP="00850836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073401">
                    <w:rPr>
                      <w:rFonts w:ascii="Times New Roman" w:hAnsi="Times New Roman" w:cs="Times New Roman"/>
                      <w:sz w:val="24"/>
                      <w:szCs w:val="24"/>
                    </w:rPr>
                    <w:t>7</w:t>
                  </w:r>
                </w:p>
              </w:tc>
              <w:tc>
                <w:tcPr>
                  <w:tcW w:w="961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087384D0" w14:textId="77777777" w:rsidR="00BB0D6D" w:rsidRPr="00073401" w:rsidRDefault="00BB0D6D" w:rsidP="00850836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1089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52BACE51" w14:textId="77777777" w:rsidR="00BB0D6D" w:rsidRPr="00073401" w:rsidRDefault="00BB0D6D" w:rsidP="00850836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073401">
                    <w:rPr>
                      <w:rFonts w:ascii="Times New Roman" w:hAnsi="Times New Roman" w:cs="Times New Roman"/>
                      <w:sz w:val="24"/>
                      <w:szCs w:val="24"/>
                    </w:rPr>
                    <w:t>6</w:t>
                  </w:r>
                </w:p>
              </w:tc>
              <w:tc>
                <w:tcPr>
                  <w:tcW w:w="89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389E073" w14:textId="77777777" w:rsidR="00BB0D6D" w:rsidRPr="00073401" w:rsidRDefault="00BB0D6D" w:rsidP="00850836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073401">
                    <w:rPr>
                      <w:rFonts w:ascii="Times New Roman" w:hAnsi="Times New Roman" w:cs="Times New Roman"/>
                      <w:sz w:val="24"/>
                      <w:szCs w:val="24"/>
                    </w:rPr>
                    <w:t>19</w:t>
                  </w:r>
                </w:p>
              </w:tc>
              <w:tc>
                <w:tcPr>
                  <w:tcW w:w="992" w:type="dxa"/>
                  <w:tcBorders>
                    <w:top w:val="nil"/>
                    <w:left w:val="nil"/>
                    <w:bottom w:val="nil"/>
                  </w:tcBorders>
                </w:tcPr>
                <w:p w14:paraId="3B74929D" w14:textId="77777777" w:rsidR="00BB0D6D" w:rsidRPr="00073401" w:rsidRDefault="00BB0D6D" w:rsidP="00850836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</w:tr>
            <w:tr w:rsidR="00073401" w:rsidRPr="00073401" w14:paraId="78C13BD9" w14:textId="77777777" w:rsidTr="00850836">
              <w:tc>
                <w:tcPr>
                  <w:tcW w:w="2487" w:type="dxa"/>
                  <w:tcBorders>
                    <w:top w:val="nil"/>
                    <w:bottom w:val="nil"/>
                    <w:right w:val="nil"/>
                  </w:tcBorders>
                </w:tcPr>
                <w:p w14:paraId="0A6E9F9E" w14:textId="77777777" w:rsidR="00BB0D6D" w:rsidRPr="00073401" w:rsidRDefault="00BB0D6D" w:rsidP="00850836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073401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  T2</w:t>
                  </w:r>
                </w:p>
              </w:tc>
              <w:tc>
                <w:tcPr>
                  <w:tcW w:w="108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50EE3629" w14:textId="77777777" w:rsidR="00BB0D6D" w:rsidRPr="00073401" w:rsidRDefault="00BB0D6D" w:rsidP="00850836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073401">
                    <w:rPr>
                      <w:rFonts w:ascii="Times New Roman" w:hAnsi="Times New Roman" w:cs="Times New Roman"/>
                      <w:sz w:val="24"/>
                      <w:szCs w:val="24"/>
                    </w:rPr>
                    <w:t>25</w:t>
                  </w:r>
                </w:p>
              </w:tc>
              <w:tc>
                <w:tcPr>
                  <w:tcW w:w="99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5DA0917C" w14:textId="77777777" w:rsidR="00BB0D6D" w:rsidRPr="00073401" w:rsidRDefault="00BB0D6D" w:rsidP="00850836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073401">
                    <w:rPr>
                      <w:rFonts w:ascii="Times New Roman" w:hAnsi="Times New Roman" w:cs="Times New Roman"/>
                      <w:sz w:val="24"/>
                      <w:szCs w:val="24"/>
                    </w:rPr>
                    <w:t>6</w:t>
                  </w:r>
                </w:p>
              </w:tc>
              <w:tc>
                <w:tcPr>
                  <w:tcW w:w="961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73FA215A" w14:textId="77777777" w:rsidR="00BB0D6D" w:rsidRPr="00073401" w:rsidRDefault="00BB0D6D" w:rsidP="00850836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1089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5DDE7BB2" w14:textId="77777777" w:rsidR="00BB0D6D" w:rsidRPr="00073401" w:rsidRDefault="00BB0D6D" w:rsidP="00850836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073401">
                    <w:rPr>
                      <w:rFonts w:ascii="Times New Roman" w:hAnsi="Times New Roman" w:cs="Times New Roman"/>
                      <w:sz w:val="24"/>
                      <w:szCs w:val="24"/>
                    </w:rPr>
                    <w:t>3</w:t>
                  </w:r>
                </w:p>
              </w:tc>
              <w:tc>
                <w:tcPr>
                  <w:tcW w:w="89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3B3C3B33" w14:textId="77777777" w:rsidR="00BB0D6D" w:rsidRPr="00073401" w:rsidRDefault="00BB0D6D" w:rsidP="00850836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073401">
                    <w:rPr>
                      <w:rFonts w:ascii="Times New Roman" w:hAnsi="Times New Roman" w:cs="Times New Roman"/>
                      <w:sz w:val="24"/>
                      <w:szCs w:val="24"/>
                    </w:rPr>
                    <w:t>10</w:t>
                  </w:r>
                </w:p>
              </w:tc>
              <w:tc>
                <w:tcPr>
                  <w:tcW w:w="992" w:type="dxa"/>
                  <w:tcBorders>
                    <w:top w:val="nil"/>
                    <w:left w:val="nil"/>
                    <w:bottom w:val="nil"/>
                  </w:tcBorders>
                </w:tcPr>
                <w:p w14:paraId="10B7DDB6" w14:textId="77777777" w:rsidR="00BB0D6D" w:rsidRPr="00073401" w:rsidRDefault="00BB0D6D" w:rsidP="00850836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</w:tr>
            <w:tr w:rsidR="00073401" w:rsidRPr="00073401" w14:paraId="71679495" w14:textId="77777777" w:rsidTr="00850836">
              <w:tc>
                <w:tcPr>
                  <w:tcW w:w="2487" w:type="dxa"/>
                  <w:tcBorders>
                    <w:top w:val="nil"/>
                    <w:bottom w:val="nil"/>
                    <w:right w:val="nil"/>
                  </w:tcBorders>
                </w:tcPr>
                <w:p w14:paraId="2821DE88" w14:textId="77777777" w:rsidR="00BB0D6D" w:rsidRPr="00073401" w:rsidRDefault="00BB0D6D" w:rsidP="00850836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073401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  T3+T4</w:t>
                  </w:r>
                </w:p>
              </w:tc>
              <w:tc>
                <w:tcPr>
                  <w:tcW w:w="108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3662D40F" w14:textId="77777777" w:rsidR="00BB0D6D" w:rsidRPr="00073401" w:rsidRDefault="00BB0D6D" w:rsidP="00850836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073401">
                    <w:rPr>
                      <w:rFonts w:ascii="Times New Roman" w:hAnsi="Times New Roman" w:cs="Times New Roman"/>
                      <w:sz w:val="24"/>
                      <w:szCs w:val="24"/>
                    </w:rPr>
                    <w:t>111</w:t>
                  </w:r>
                </w:p>
              </w:tc>
              <w:tc>
                <w:tcPr>
                  <w:tcW w:w="99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086E1653" w14:textId="77777777" w:rsidR="00BB0D6D" w:rsidRPr="00073401" w:rsidRDefault="00BB0D6D" w:rsidP="00850836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073401">
                    <w:rPr>
                      <w:rFonts w:ascii="Times New Roman" w:hAnsi="Times New Roman" w:cs="Times New Roman"/>
                      <w:sz w:val="24"/>
                      <w:szCs w:val="24"/>
                    </w:rPr>
                    <w:t>29</w:t>
                  </w:r>
                </w:p>
              </w:tc>
              <w:tc>
                <w:tcPr>
                  <w:tcW w:w="961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025B1D96" w14:textId="77777777" w:rsidR="00BB0D6D" w:rsidRPr="00073401" w:rsidRDefault="00BB0D6D" w:rsidP="00850836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1089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7C8AB624" w14:textId="77777777" w:rsidR="00BB0D6D" w:rsidRPr="00073401" w:rsidRDefault="00BB0D6D" w:rsidP="00850836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073401">
                    <w:rPr>
                      <w:rFonts w:ascii="Times New Roman" w:hAnsi="Times New Roman" w:cs="Times New Roman"/>
                      <w:sz w:val="24"/>
                      <w:szCs w:val="24"/>
                    </w:rPr>
                    <w:t>50</w:t>
                  </w:r>
                </w:p>
              </w:tc>
              <w:tc>
                <w:tcPr>
                  <w:tcW w:w="89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707A7B30" w14:textId="77777777" w:rsidR="00BB0D6D" w:rsidRPr="00073401" w:rsidRDefault="00BB0D6D" w:rsidP="00850836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073401">
                    <w:rPr>
                      <w:rFonts w:ascii="Times New Roman" w:hAnsi="Times New Roman" w:cs="Times New Roman"/>
                      <w:sz w:val="24"/>
                      <w:szCs w:val="24"/>
                    </w:rPr>
                    <w:t>57</w:t>
                  </w:r>
                </w:p>
              </w:tc>
              <w:tc>
                <w:tcPr>
                  <w:tcW w:w="992" w:type="dxa"/>
                  <w:tcBorders>
                    <w:top w:val="nil"/>
                    <w:left w:val="nil"/>
                    <w:bottom w:val="nil"/>
                  </w:tcBorders>
                </w:tcPr>
                <w:p w14:paraId="25D4D7CD" w14:textId="77777777" w:rsidR="00BB0D6D" w:rsidRPr="00073401" w:rsidRDefault="00BB0D6D" w:rsidP="00850836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</w:tr>
            <w:tr w:rsidR="00073401" w:rsidRPr="00073401" w14:paraId="438A0A74" w14:textId="77777777" w:rsidTr="00850836">
              <w:tc>
                <w:tcPr>
                  <w:tcW w:w="2487" w:type="dxa"/>
                  <w:tcBorders>
                    <w:top w:val="nil"/>
                    <w:bottom w:val="nil"/>
                    <w:right w:val="nil"/>
                  </w:tcBorders>
                </w:tcPr>
                <w:p w14:paraId="2DBC126A" w14:textId="77777777" w:rsidR="00BB0D6D" w:rsidRPr="00073401" w:rsidRDefault="00BB0D6D" w:rsidP="00850836">
                  <w:pPr>
                    <w:jc w:val="left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073401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Lymph </w:t>
                  </w:r>
                  <w:proofErr w:type="spellStart"/>
                  <w:r w:rsidRPr="00073401">
                    <w:rPr>
                      <w:rFonts w:ascii="Times New Roman" w:hAnsi="Times New Roman" w:cs="Times New Roman"/>
                      <w:sz w:val="24"/>
                      <w:szCs w:val="24"/>
                    </w:rPr>
                    <w:t>nodemetastases</w:t>
                  </w:r>
                  <w:proofErr w:type="spellEnd"/>
                </w:p>
              </w:tc>
              <w:tc>
                <w:tcPr>
                  <w:tcW w:w="108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31B30C5" w14:textId="77777777" w:rsidR="00BB0D6D" w:rsidRPr="00073401" w:rsidRDefault="00BB0D6D" w:rsidP="00850836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99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52ABB3F" w14:textId="77777777" w:rsidR="00BB0D6D" w:rsidRPr="00073401" w:rsidRDefault="00BB0D6D" w:rsidP="00850836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961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335E5D3E" w14:textId="77777777" w:rsidR="00BB0D6D" w:rsidRPr="00073401" w:rsidRDefault="00BB0D6D" w:rsidP="00850836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073401">
                    <w:rPr>
                      <w:rFonts w:ascii="Times New Roman" w:hAnsi="Times New Roman" w:cs="Times New Roman"/>
                      <w:sz w:val="24"/>
                      <w:szCs w:val="24"/>
                    </w:rPr>
                    <w:t>0.232</w:t>
                  </w:r>
                </w:p>
              </w:tc>
              <w:tc>
                <w:tcPr>
                  <w:tcW w:w="1089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462BE8F1" w14:textId="77777777" w:rsidR="00BB0D6D" w:rsidRPr="00073401" w:rsidRDefault="00BB0D6D" w:rsidP="00850836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89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1D944217" w14:textId="77777777" w:rsidR="00BB0D6D" w:rsidRPr="00073401" w:rsidRDefault="00BB0D6D" w:rsidP="00850836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992" w:type="dxa"/>
                  <w:tcBorders>
                    <w:top w:val="nil"/>
                    <w:left w:val="nil"/>
                    <w:bottom w:val="nil"/>
                  </w:tcBorders>
                </w:tcPr>
                <w:p w14:paraId="5BB82C58" w14:textId="77777777" w:rsidR="00BB0D6D" w:rsidRPr="00073401" w:rsidRDefault="00BB0D6D" w:rsidP="00850836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073401">
                    <w:rPr>
                      <w:rFonts w:ascii="Times New Roman" w:hAnsi="Times New Roman" w:cs="Times New Roman"/>
                      <w:sz w:val="24"/>
                      <w:szCs w:val="24"/>
                    </w:rPr>
                    <w:t>0.983</w:t>
                  </w:r>
                </w:p>
              </w:tc>
            </w:tr>
            <w:tr w:rsidR="00073401" w:rsidRPr="00073401" w14:paraId="5935BB12" w14:textId="77777777" w:rsidTr="00850836">
              <w:tc>
                <w:tcPr>
                  <w:tcW w:w="2487" w:type="dxa"/>
                  <w:tcBorders>
                    <w:top w:val="nil"/>
                    <w:bottom w:val="nil"/>
                    <w:right w:val="nil"/>
                  </w:tcBorders>
                </w:tcPr>
                <w:p w14:paraId="21BFDFDB" w14:textId="77777777" w:rsidR="00BB0D6D" w:rsidRPr="00073401" w:rsidRDefault="00BB0D6D" w:rsidP="00850836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073401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  Negative </w:t>
                  </w:r>
                </w:p>
              </w:tc>
              <w:tc>
                <w:tcPr>
                  <w:tcW w:w="108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58FB949F" w14:textId="77777777" w:rsidR="00BB0D6D" w:rsidRPr="00073401" w:rsidRDefault="00BB0D6D" w:rsidP="00850836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073401">
                    <w:rPr>
                      <w:rFonts w:ascii="Times New Roman" w:hAnsi="Times New Roman" w:cs="Times New Roman"/>
                      <w:sz w:val="24"/>
                      <w:szCs w:val="24"/>
                    </w:rPr>
                    <w:t>52</w:t>
                  </w:r>
                </w:p>
              </w:tc>
              <w:tc>
                <w:tcPr>
                  <w:tcW w:w="99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46817D37" w14:textId="77777777" w:rsidR="00BB0D6D" w:rsidRPr="00073401" w:rsidRDefault="00BB0D6D" w:rsidP="00850836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073401">
                    <w:rPr>
                      <w:rFonts w:ascii="Times New Roman" w:hAnsi="Times New Roman" w:cs="Times New Roman"/>
                      <w:sz w:val="24"/>
                      <w:szCs w:val="24"/>
                    </w:rPr>
                    <w:t>19</w:t>
                  </w:r>
                </w:p>
              </w:tc>
              <w:tc>
                <w:tcPr>
                  <w:tcW w:w="961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70AD7E92" w14:textId="77777777" w:rsidR="00BB0D6D" w:rsidRPr="00073401" w:rsidRDefault="00BB0D6D" w:rsidP="00850836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1089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4ADD8DD7" w14:textId="77777777" w:rsidR="00BB0D6D" w:rsidRPr="00073401" w:rsidRDefault="00BB0D6D" w:rsidP="00850836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073401">
                    <w:rPr>
                      <w:rFonts w:ascii="Times New Roman" w:hAnsi="Times New Roman" w:cs="Times New Roman"/>
                      <w:sz w:val="24"/>
                      <w:szCs w:val="24"/>
                    </w:rPr>
                    <w:t>15</w:t>
                  </w:r>
                </w:p>
              </w:tc>
              <w:tc>
                <w:tcPr>
                  <w:tcW w:w="89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3097530A" w14:textId="77777777" w:rsidR="00BB0D6D" w:rsidRPr="00073401" w:rsidRDefault="00BB0D6D" w:rsidP="00850836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073401">
                    <w:rPr>
                      <w:rFonts w:ascii="Times New Roman" w:hAnsi="Times New Roman" w:cs="Times New Roman"/>
                      <w:sz w:val="24"/>
                      <w:szCs w:val="24"/>
                    </w:rPr>
                    <w:t>22</w:t>
                  </w:r>
                </w:p>
              </w:tc>
              <w:tc>
                <w:tcPr>
                  <w:tcW w:w="992" w:type="dxa"/>
                  <w:tcBorders>
                    <w:top w:val="nil"/>
                    <w:left w:val="nil"/>
                    <w:bottom w:val="nil"/>
                  </w:tcBorders>
                </w:tcPr>
                <w:p w14:paraId="3859699F" w14:textId="77777777" w:rsidR="00BB0D6D" w:rsidRPr="00073401" w:rsidRDefault="00BB0D6D" w:rsidP="00850836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</w:tr>
            <w:tr w:rsidR="00073401" w:rsidRPr="00073401" w14:paraId="3D356509" w14:textId="77777777" w:rsidTr="00850836">
              <w:tc>
                <w:tcPr>
                  <w:tcW w:w="2487" w:type="dxa"/>
                  <w:tcBorders>
                    <w:top w:val="nil"/>
                    <w:bottom w:val="nil"/>
                    <w:right w:val="nil"/>
                  </w:tcBorders>
                </w:tcPr>
                <w:p w14:paraId="7D569839" w14:textId="77777777" w:rsidR="00BB0D6D" w:rsidRPr="00073401" w:rsidRDefault="00BB0D6D" w:rsidP="00850836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073401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  Positive </w:t>
                  </w:r>
                </w:p>
              </w:tc>
              <w:tc>
                <w:tcPr>
                  <w:tcW w:w="108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7E1AB81E" w14:textId="77777777" w:rsidR="00BB0D6D" w:rsidRPr="00073401" w:rsidRDefault="00BB0D6D" w:rsidP="00850836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073401">
                    <w:rPr>
                      <w:rFonts w:ascii="Times New Roman" w:hAnsi="Times New Roman" w:cs="Times New Roman"/>
                      <w:sz w:val="24"/>
                      <w:szCs w:val="24"/>
                    </w:rPr>
                    <w:t>96</w:t>
                  </w:r>
                </w:p>
              </w:tc>
              <w:tc>
                <w:tcPr>
                  <w:tcW w:w="99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2164903" w14:textId="77777777" w:rsidR="00BB0D6D" w:rsidRPr="00073401" w:rsidRDefault="00BB0D6D" w:rsidP="00850836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073401">
                    <w:rPr>
                      <w:rFonts w:ascii="Times New Roman" w:hAnsi="Times New Roman" w:cs="Times New Roman"/>
                      <w:sz w:val="24"/>
                      <w:szCs w:val="24"/>
                    </w:rPr>
                    <w:t>23</w:t>
                  </w:r>
                </w:p>
              </w:tc>
              <w:tc>
                <w:tcPr>
                  <w:tcW w:w="961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0BFBEA82" w14:textId="77777777" w:rsidR="00BB0D6D" w:rsidRPr="00073401" w:rsidRDefault="00BB0D6D" w:rsidP="00850836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1089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5A603EB6" w14:textId="77777777" w:rsidR="00BB0D6D" w:rsidRPr="00073401" w:rsidRDefault="00BB0D6D" w:rsidP="00850836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073401">
                    <w:rPr>
                      <w:rFonts w:ascii="Times New Roman" w:hAnsi="Times New Roman" w:cs="Times New Roman"/>
                      <w:sz w:val="24"/>
                      <w:szCs w:val="24"/>
                    </w:rPr>
                    <w:t>44</w:t>
                  </w:r>
                </w:p>
              </w:tc>
              <w:tc>
                <w:tcPr>
                  <w:tcW w:w="89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3952C2E1" w14:textId="77777777" w:rsidR="00BB0D6D" w:rsidRPr="00073401" w:rsidRDefault="00BB0D6D" w:rsidP="00850836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073401">
                    <w:rPr>
                      <w:rFonts w:ascii="Times New Roman" w:hAnsi="Times New Roman" w:cs="Times New Roman"/>
                      <w:sz w:val="24"/>
                      <w:szCs w:val="24"/>
                    </w:rPr>
                    <w:t>64</w:t>
                  </w:r>
                </w:p>
              </w:tc>
              <w:tc>
                <w:tcPr>
                  <w:tcW w:w="992" w:type="dxa"/>
                  <w:tcBorders>
                    <w:top w:val="nil"/>
                    <w:left w:val="nil"/>
                    <w:bottom w:val="nil"/>
                  </w:tcBorders>
                </w:tcPr>
                <w:p w14:paraId="370B07C2" w14:textId="77777777" w:rsidR="00BB0D6D" w:rsidRPr="00073401" w:rsidRDefault="00BB0D6D" w:rsidP="00850836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</w:tr>
            <w:tr w:rsidR="00073401" w:rsidRPr="00073401" w14:paraId="7784D358" w14:textId="77777777" w:rsidTr="00850836">
              <w:tc>
                <w:tcPr>
                  <w:tcW w:w="2487" w:type="dxa"/>
                  <w:tcBorders>
                    <w:top w:val="nil"/>
                    <w:bottom w:val="nil"/>
                    <w:right w:val="nil"/>
                  </w:tcBorders>
                </w:tcPr>
                <w:p w14:paraId="4471CFA7" w14:textId="77777777" w:rsidR="00BB0D6D" w:rsidRPr="00073401" w:rsidRDefault="00BB0D6D" w:rsidP="00850836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073401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Clinical stage </w:t>
                  </w:r>
                </w:p>
              </w:tc>
              <w:tc>
                <w:tcPr>
                  <w:tcW w:w="108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5D381B26" w14:textId="77777777" w:rsidR="00BB0D6D" w:rsidRPr="00073401" w:rsidRDefault="00BB0D6D" w:rsidP="00850836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99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4C7666B5" w14:textId="77777777" w:rsidR="00BB0D6D" w:rsidRPr="00073401" w:rsidRDefault="00BB0D6D" w:rsidP="00850836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961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754F08CA" w14:textId="77777777" w:rsidR="00BB0D6D" w:rsidRPr="00073401" w:rsidRDefault="00BB0D6D" w:rsidP="00850836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073401">
                    <w:rPr>
                      <w:rFonts w:ascii="Times New Roman" w:hAnsi="Times New Roman" w:cs="Times New Roman"/>
                      <w:sz w:val="24"/>
                      <w:szCs w:val="24"/>
                    </w:rPr>
                    <w:t>0.431</w:t>
                  </w:r>
                </w:p>
              </w:tc>
              <w:tc>
                <w:tcPr>
                  <w:tcW w:w="1089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741121D2" w14:textId="77777777" w:rsidR="00BB0D6D" w:rsidRPr="00073401" w:rsidRDefault="00BB0D6D" w:rsidP="00850836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89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504B599E" w14:textId="77777777" w:rsidR="00BB0D6D" w:rsidRPr="00073401" w:rsidRDefault="00BB0D6D" w:rsidP="00850836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992" w:type="dxa"/>
                  <w:tcBorders>
                    <w:top w:val="nil"/>
                    <w:left w:val="nil"/>
                    <w:bottom w:val="nil"/>
                  </w:tcBorders>
                </w:tcPr>
                <w:p w14:paraId="75B9E4A0" w14:textId="77777777" w:rsidR="00BB0D6D" w:rsidRPr="00073401" w:rsidRDefault="00BB0D6D" w:rsidP="00850836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073401">
                    <w:rPr>
                      <w:rFonts w:ascii="Times New Roman" w:hAnsi="Times New Roman" w:cs="Times New Roman"/>
                      <w:sz w:val="24"/>
                      <w:szCs w:val="24"/>
                    </w:rPr>
                    <w:t>0.021</w:t>
                  </w:r>
                </w:p>
              </w:tc>
            </w:tr>
            <w:tr w:rsidR="00073401" w:rsidRPr="00073401" w14:paraId="7F5FA5B4" w14:textId="77777777" w:rsidTr="00850836">
              <w:tc>
                <w:tcPr>
                  <w:tcW w:w="2487" w:type="dxa"/>
                  <w:tcBorders>
                    <w:top w:val="nil"/>
                    <w:bottom w:val="nil"/>
                    <w:right w:val="nil"/>
                  </w:tcBorders>
                </w:tcPr>
                <w:p w14:paraId="3DACD5AC" w14:textId="77777777" w:rsidR="00BB0D6D" w:rsidRPr="00073401" w:rsidRDefault="00BB0D6D" w:rsidP="00850836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073401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  I</w:t>
                  </w:r>
                </w:p>
              </w:tc>
              <w:tc>
                <w:tcPr>
                  <w:tcW w:w="108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A8E0752" w14:textId="77777777" w:rsidR="00BB0D6D" w:rsidRPr="00073401" w:rsidRDefault="00BB0D6D" w:rsidP="00850836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073401">
                    <w:rPr>
                      <w:rFonts w:ascii="Times New Roman" w:hAnsi="Times New Roman" w:cs="Times New Roman"/>
                      <w:sz w:val="24"/>
                      <w:szCs w:val="24"/>
                    </w:rPr>
                    <w:t>24</w:t>
                  </w:r>
                </w:p>
              </w:tc>
              <w:tc>
                <w:tcPr>
                  <w:tcW w:w="99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5BB947B" w14:textId="77777777" w:rsidR="00BB0D6D" w:rsidRPr="00073401" w:rsidRDefault="00BB0D6D" w:rsidP="00850836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073401">
                    <w:rPr>
                      <w:rFonts w:ascii="Times New Roman" w:hAnsi="Times New Roman" w:cs="Times New Roman"/>
                      <w:sz w:val="24"/>
                      <w:szCs w:val="24"/>
                    </w:rPr>
                    <w:t>9</w:t>
                  </w:r>
                </w:p>
              </w:tc>
              <w:tc>
                <w:tcPr>
                  <w:tcW w:w="961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83BF54C" w14:textId="77777777" w:rsidR="00BB0D6D" w:rsidRPr="00073401" w:rsidRDefault="00BB0D6D" w:rsidP="00850836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1089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1F3E2A72" w14:textId="77777777" w:rsidR="00BB0D6D" w:rsidRPr="00073401" w:rsidRDefault="00BB0D6D" w:rsidP="00850836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073401">
                    <w:rPr>
                      <w:rFonts w:ascii="Times New Roman" w:hAnsi="Times New Roman" w:cs="Times New Roman"/>
                      <w:sz w:val="24"/>
                      <w:szCs w:val="24"/>
                    </w:rPr>
                    <w:t>7</w:t>
                  </w:r>
                </w:p>
              </w:tc>
              <w:tc>
                <w:tcPr>
                  <w:tcW w:w="89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EEF15FB" w14:textId="77777777" w:rsidR="00BB0D6D" w:rsidRPr="00073401" w:rsidRDefault="00BB0D6D" w:rsidP="00850836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073401">
                    <w:rPr>
                      <w:rFonts w:ascii="Times New Roman" w:hAnsi="Times New Roman" w:cs="Times New Roman"/>
                      <w:sz w:val="24"/>
                      <w:szCs w:val="24"/>
                    </w:rPr>
                    <w:t>24</w:t>
                  </w:r>
                </w:p>
              </w:tc>
              <w:tc>
                <w:tcPr>
                  <w:tcW w:w="992" w:type="dxa"/>
                  <w:tcBorders>
                    <w:top w:val="nil"/>
                    <w:left w:val="nil"/>
                    <w:bottom w:val="nil"/>
                  </w:tcBorders>
                </w:tcPr>
                <w:p w14:paraId="252B0B5D" w14:textId="77777777" w:rsidR="00BB0D6D" w:rsidRPr="00073401" w:rsidRDefault="00BB0D6D" w:rsidP="00850836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</w:tr>
            <w:tr w:rsidR="00073401" w:rsidRPr="00073401" w14:paraId="4DCC0996" w14:textId="77777777" w:rsidTr="00850836">
              <w:tc>
                <w:tcPr>
                  <w:tcW w:w="2487" w:type="dxa"/>
                  <w:tcBorders>
                    <w:top w:val="nil"/>
                    <w:bottom w:val="single" w:sz="4" w:space="0" w:color="auto"/>
                    <w:right w:val="nil"/>
                  </w:tcBorders>
                </w:tcPr>
                <w:p w14:paraId="1364F011" w14:textId="77777777" w:rsidR="00BB0D6D" w:rsidRPr="00073401" w:rsidRDefault="00BB0D6D" w:rsidP="00850836">
                  <w:pPr>
                    <w:ind w:firstLineChars="50" w:firstLine="12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073401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 II /III/IV</w:t>
                  </w:r>
                </w:p>
              </w:tc>
              <w:tc>
                <w:tcPr>
                  <w:tcW w:w="1083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</w:tcPr>
                <w:p w14:paraId="225A7174" w14:textId="77777777" w:rsidR="00BB0D6D" w:rsidRPr="00073401" w:rsidRDefault="00BB0D6D" w:rsidP="00850836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073401">
                    <w:rPr>
                      <w:rFonts w:ascii="Times New Roman" w:hAnsi="Times New Roman" w:cs="Times New Roman"/>
                      <w:sz w:val="24"/>
                      <w:szCs w:val="24"/>
                    </w:rPr>
                    <w:t>124</w:t>
                  </w:r>
                </w:p>
              </w:tc>
              <w:tc>
                <w:tcPr>
                  <w:tcW w:w="998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</w:tcPr>
                <w:p w14:paraId="02BF283D" w14:textId="77777777" w:rsidR="00BB0D6D" w:rsidRPr="00073401" w:rsidRDefault="00BB0D6D" w:rsidP="00850836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073401">
                    <w:rPr>
                      <w:rFonts w:ascii="Times New Roman" w:hAnsi="Times New Roman" w:cs="Times New Roman"/>
                      <w:sz w:val="24"/>
                      <w:szCs w:val="24"/>
                    </w:rPr>
                    <w:t>33</w:t>
                  </w:r>
                </w:p>
              </w:tc>
              <w:tc>
                <w:tcPr>
                  <w:tcW w:w="961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</w:tcPr>
                <w:p w14:paraId="7A776F5E" w14:textId="77777777" w:rsidR="00BB0D6D" w:rsidRPr="00073401" w:rsidRDefault="00BB0D6D" w:rsidP="00850836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1089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</w:tcPr>
                <w:p w14:paraId="52F866BB" w14:textId="77777777" w:rsidR="00BB0D6D" w:rsidRPr="00073401" w:rsidRDefault="00BB0D6D" w:rsidP="00850836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073401">
                    <w:rPr>
                      <w:rFonts w:ascii="Times New Roman" w:hAnsi="Times New Roman" w:cs="Times New Roman"/>
                      <w:sz w:val="24"/>
                      <w:szCs w:val="24"/>
                    </w:rPr>
                    <w:t>52</w:t>
                  </w:r>
                </w:p>
              </w:tc>
              <w:tc>
                <w:tcPr>
                  <w:tcW w:w="895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</w:tcPr>
                <w:p w14:paraId="1E89EEF9" w14:textId="77777777" w:rsidR="00BB0D6D" w:rsidRPr="00073401" w:rsidRDefault="00BB0D6D" w:rsidP="00850836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073401">
                    <w:rPr>
                      <w:rFonts w:ascii="Times New Roman" w:hAnsi="Times New Roman" w:cs="Times New Roman"/>
                      <w:sz w:val="24"/>
                      <w:szCs w:val="24"/>
                    </w:rPr>
                    <w:t>62</w:t>
                  </w:r>
                </w:p>
              </w:tc>
              <w:tc>
                <w:tcPr>
                  <w:tcW w:w="992" w:type="dxa"/>
                  <w:tcBorders>
                    <w:top w:val="nil"/>
                    <w:left w:val="nil"/>
                    <w:bottom w:val="single" w:sz="4" w:space="0" w:color="auto"/>
                  </w:tcBorders>
                </w:tcPr>
                <w:p w14:paraId="2CA19489" w14:textId="77777777" w:rsidR="00BB0D6D" w:rsidRPr="00073401" w:rsidRDefault="00BB0D6D" w:rsidP="00850836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</w:tr>
          </w:tbl>
          <w:p w14:paraId="279893B7" w14:textId="77777777" w:rsidR="00BB0D6D" w:rsidRPr="00073401" w:rsidRDefault="00BB0D6D" w:rsidP="00850836">
            <w:pPr>
              <w:autoSpaceDE w:val="0"/>
              <w:autoSpaceDN w:val="0"/>
              <w:adjustRightInd w:val="0"/>
              <w:spacing w:line="320" w:lineRule="atLeas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</w:tbl>
    <w:p w14:paraId="56A2ABD0" w14:textId="77777777" w:rsidR="00FB6D58" w:rsidRPr="00073401" w:rsidRDefault="00FB6D58">
      <w:pPr>
        <w:rPr>
          <w:rFonts w:ascii="Times New Roman" w:hAnsi="Times New Roman" w:cs="Times New Roman"/>
          <w:sz w:val="24"/>
          <w:szCs w:val="24"/>
        </w:rPr>
      </w:pPr>
    </w:p>
    <w:sectPr w:rsidR="00FB6D58" w:rsidRPr="00073401" w:rsidSect="0038436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D4F060" w14:textId="77777777" w:rsidR="00B23E09" w:rsidRDefault="00B23E09" w:rsidP="00C73F55">
      <w:r>
        <w:separator/>
      </w:r>
    </w:p>
  </w:endnote>
  <w:endnote w:type="continuationSeparator" w:id="0">
    <w:p w14:paraId="073C495C" w14:textId="77777777" w:rsidR="00B23E09" w:rsidRDefault="00B23E09" w:rsidP="00C73F5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3728492" w14:textId="77777777" w:rsidR="00B23E09" w:rsidRDefault="00B23E09" w:rsidP="00C73F55">
      <w:r>
        <w:separator/>
      </w:r>
    </w:p>
  </w:footnote>
  <w:footnote w:type="continuationSeparator" w:id="0">
    <w:p w14:paraId="683EFC82" w14:textId="77777777" w:rsidR="00B23E09" w:rsidRDefault="00B23E09" w:rsidP="00C73F5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BB0D6D"/>
    <w:rsid w:val="00011351"/>
    <w:rsid w:val="00073401"/>
    <w:rsid w:val="00181523"/>
    <w:rsid w:val="0020312C"/>
    <w:rsid w:val="0038436B"/>
    <w:rsid w:val="006025C8"/>
    <w:rsid w:val="00674B0F"/>
    <w:rsid w:val="006816EB"/>
    <w:rsid w:val="00B23E09"/>
    <w:rsid w:val="00BB0D6D"/>
    <w:rsid w:val="00C73F55"/>
    <w:rsid w:val="00FB6D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2E1BBF9"/>
  <w15:docId w15:val="{979091C3-E581-47FF-902A-A0E47969BD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B0D6D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B0D6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73F5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73F5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73F5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73F5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FA48163-A3AE-4D64-B700-C7CD50D78F6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12</Words>
  <Characters>640</Characters>
  <Application>Microsoft Office Word</Application>
  <DocSecurity>0</DocSecurity>
  <Lines>5</Lines>
  <Paragraphs>1</Paragraphs>
  <ScaleCrop>false</ScaleCrop>
  <Company/>
  <LinksUpToDate>false</LinksUpToDate>
  <CharactersWithSpaces>7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Lei</dc:creator>
  <cp:keywords/>
  <dc:description/>
  <cp:lastModifiedBy>GU WENCHAO</cp:lastModifiedBy>
  <cp:revision>6</cp:revision>
  <dcterms:created xsi:type="dcterms:W3CDTF">2022-06-14T14:33:00Z</dcterms:created>
  <dcterms:modified xsi:type="dcterms:W3CDTF">2022-07-01T06:31:00Z</dcterms:modified>
</cp:coreProperties>
</file>